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8A44D" w14:textId="77777777" w:rsidR="005539BA" w:rsidRDefault="00000000" w:rsidP="00A50190">
      <w:pPr>
        <w:pStyle w:val="sxl-1"/>
        <w:rPr>
          <w:shd w:val="clear" w:color="auto" w:fill="FFFFFF"/>
        </w:rPr>
      </w:pPr>
      <w:bookmarkStart w:id="0" w:name="_Toc202139853"/>
      <w:r>
        <w:rPr>
          <w:shd w:val="clear" w:color="auto" w:fill="FFFFFF"/>
        </w:rPr>
        <w:t xml:space="preserve">S1 </w:t>
      </w:r>
      <w:r>
        <w:rPr>
          <w:rFonts w:hint="eastAsia"/>
          <w:shd w:val="clear" w:color="auto" w:fill="FFFFFF"/>
        </w:rPr>
        <w:t xml:space="preserve">Text. </w:t>
      </w:r>
      <w:r>
        <w:rPr>
          <w:shd w:val="clear" w:color="auto" w:fill="FFFFFF"/>
        </w:rPr>
        <w:t>Institutional Review Board</w:t>
      </w:r>
      <w:r>
        <w:rPr>
          <w:rFonts w:hint="eastAsia"/>
          <w:shd w:val="clear" w:color="auto" w:fill="FFFFFF"/>
        </w:rPr>
        <w:t>s</w:t>
      </w:r>
      <w:bookmarkEnd w:id="0"/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1017"/>
        <w:gridCol w:w="8055"/>
      </w:tblGrid>
      <w:tr w:rsidR="005539BA" w14:paraId="3B5FC1C2" w14:textId="77777777" w:rsidTr="001908E2">
        <w:trPr>
          <w:trHeight w:val="339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40680" w14:textId="77777777" w:rsidR="005539BA" w:rsidRDefault="005539BA" w:rsidP="00A50190">
            <w:pPr>
              <w:autoSpaceDE w:val="0"/>
              <w:spacing w:line="276" w:lineRule="auto"/>
              <w:rPr>
                <w:rFonts w:eastAsia="宋体" w:cstheme="minorHAnsi"/>
                <w:sz w:val="24"/>
              </w:rPr>
            </w:pP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A1EE3" w14:textId="77777777" w:rsidR="005539BA" w:rsidRDefault="00000000" w:rsidP="00A50190">
            <w:pPr>
              <w:autoSpaceDE w:val="0"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Institutional Review Boards (IRBs)</w:t>
            </w:r>
          </w:p>
        </w:tc>
      </w:tr>
      <w:tr w:rsidR="005539BA" w14:paraId="54905A3B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8FA67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01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B33D4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General Hospital of Northern Theater Command, Shenyang, China</w:t>
            </w:r>
          </w:p>
        </w:tc>
      </w:tr>
      <w:tr w:rsidR="005539BA" w14:paraId="6FFDE264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259FB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02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2D623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Kaifeng Central Hospital, Kaifeng, China</w:t>
            </w:r>
          </w:p>
        </w:tc>
      </w:tr>
      <w:tr w:rsidR="005539BA" w14:paraId="5DE4DC7C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302D2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03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03318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West China Hospital Sichuan University, Chengdu, China</w:t>
            </w:r>
          </w:p>
        </w:tc>
      </w:tr>
      <w:tr w:rsidR="005539BA" w14:paraId="73D144B8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B66CD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04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39392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Yuzhou City People’s Hospital, Yuzhou, China</w:t>
            </w:r>
          </w:p>
        </w:tc>
      </w:tr>
      <w:tr w:rsidR="005539BA" w14:paraId="71CE3B26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62A46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05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09AC5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aian City Central Hospital, Taian, China</w:t>
            </w:r>
          </w:p>
        </w:tc>
      </w:tr>
      <w:tr w:rsidR="005539BA" w14:paraId="63FFE647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01ADE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06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36614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ianjin Chest Hospital, Tianjin, China</w:t>
            </w:r>
          </w:p>
        </w:tc>
      </w:tr>
      <w:tr w:rsidR="005539BA" w14:paraId="51B3650C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229E7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07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E6346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angdu Hospital, Air Force Medical University, Xi’an, China</w:t>
            </w:r>
          </w:p>
        </w:tc>
      </w:tr>
      <w:tr w:rsidR="005539BA" w14:paraId="1B98527B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8577F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08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190AF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 xml:space="preserve">The Fifth People’s Hospital </w:t>
            </w:r>
            <w:r>
              <w:rPr>
                <w:rFonts w:eastAsia="微软雅黑" w:cstheme="minorHAnsi" w:hint="eastAsia"/>
                <w:kern w:val="0"/>
                <w:sz w:val="24"/>
              </w:rPr>
              <w:t>o</w:t>
            </w:r>
            <w:r>
              <w:rPr>
                <w:rFonts w:eastAsia="微软雅黑" w:cstheme="minorHAnsi"/>
                <w:kern w:val="0"/>
                <w:sz w:val="24"/>
              </w:rPr>
              <w:t>f Jinan, Jinan, China</w:t>
            </w:r>
          </w:p>
        </w:tc>
      </w:tr>
      <w:tr w:rsidR="005539BA" w14:paraId="6CD12ED8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10868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09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C61CF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he Second Hospital of Shenyang Medical College, Shenyang, China</w:t>
            </w:r>
          </w:p>
        </w:tc>
      </w:tr>
      <w:tr w:rsidR="005539BA" w14:paraId="243E1A90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EFCD8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10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6C55B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 xml:space="preserve">Affillated Hospital </w:t>
            </w:r>
            <w:r>
              <w:rPr>
                <w:rFonts w:eastAsia="微软雅黑" w:cstheme="minorHAnsi" w:hint="eastAsia"/>
                <w:kern w:val="0"/>
                <w:sz w:val="24"/>
              </w:rPr>
              <w:t>o</w:t>
            </w:r>
            <w:r>
              <w:rPr>
                <w:rFonts w:eastAsia="微软雅黑" w:cstheme="minorHAnsi"/>
                <w:kern w:val="0"/>
                <w:sz w:val="24"/>
              </w:rPr>
              <w:t>f Qilu Medical University (The People’s Hospital of Xintai City), Xintai, China</w:t>
            </w:r>
          </w:p>
        </w:tc>
      </w:tr>
      <w:tr w:rsidR="005539BA" w14:paraId="70322382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DCC5E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11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62BFB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Ganzhou People’s Hospital, Ganzhou, China</w:t>
            </w:r>
          </w:p>
        </w:tc>
      </w:tr>
      <w:tr w:rsidR="005539BA" w14:paraId="68FC7DF4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91E93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12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6BA0D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Bozhou People’s Hospital, Bozhou, China</w:t>
            </w:r>
          </w:p>
        </w:tc>
      </w:tr>
      <w:tr w:rsidR="005539BA" w14:paraId="001FAD28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8F5F3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13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02BDD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 xml:space="preserve"> Beijing Luhe Hospital of Capital Medical University, Beijing, China</w:t>
            </w:r>
          </w:p>
        </w:tc>
      </w:tr>
      <w:tr w:rsidR="005539BA" w14:paraId="4C26C31D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29259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14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550BA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Ganzhou Municipal Hospital, Ganzhou, China</w:t>
            </w:r>
          </w:p>
        </w:tc>
      </w:tr>
      <w:tr w:rsidR="005539BA" w14:paraId="78C9E19E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81DAF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15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7767F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Shangqiu First People’s Hospital, Shangqiu, China</w:t>
            </w:r>
          </w:p>
        </w:tc>
      </w:tr>
      <w:tr w:rsidR="005539BA" w14:paraId="0C02D679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1516C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16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D9326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Jiaozuo People’s Hospital, Jiaozuo, China</w:t>
            </w:r>
          </w:p>
        </w:tc>
      </w:tr>
      <w:tr w:rsidR="005539BA" w14:paraId="41B61495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AA63D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17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85A89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he First Affiliated Hospital of Anhui University of Science and Technology, Huannan, China</w:t>
            </w:r>
          </w:p>
        </w:tc>
      </w:tr>
      <w:tr w:rsidR="005539BA" w14:paraId="0281904A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077AB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18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B7EF0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he Second Affiliated Hospital of Nanchang University, Nanchang, China</w:t>
            </w:r>
          </w:p>
        </w:tc>
      </w:tr>
      <w:tr w:rsidR="005539BA" w14:paraId="65DC09AB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9105B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19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54E5D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First Affiliated Hospital of Gannan Medical University, Ganzhou, China</w:t>
            </w:r>
          </w:p>
        </w:tc>
      </w:tr>
      <w:tr w:rsidR="005539BA" w14:paraId="16B70E51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BD4B0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20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B4F89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he Third Affiliated Hospital of Xinxiang Medical University, Xinxiang, China</w:t>
            </w:r>
          </w:p>
        </w:tc>
      </w:tr>
      <w:tr w:rsidR="005539BA" w14:paraId="0764319E" w14:textId="77777777" w:rsidTr="001908E2">
        <w:trPr>
          <w:trHeight w:val="377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D0136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eastAsia="微软雅黑" w:cstheme="minorHAnsi"/>
                <w:color w:val="000000"/>
                <w:kern w:val="0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21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4288C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eastAsia="微软雅黑" w:cstheme="minorHAnsi"/>
                <w:color w:val="000000"/>
                <w:kern w:val="0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 xml:space="preserve"> Yanbian University Hospital, Yanbian, China</w:t>
            </w:r>
          </w:p>
        </w:tc>
      </w:tr>
      <w:tr w:rsidR="005539BA" w14:paraId="46AFBE81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03B10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eastAsia="宋体"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22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6A549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he Fourth Affiliated Hospital of China Medical University, Shenyang, China</w:t>
            </w:r>
          </w:p>
        </w:tc>
      </w:tr>
      <w:tr w:rsidR="005539BA" w14:paraId="4954ECEA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C44A9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23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2F384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Heze Municipal Hospital, Heze, China</w:t>
            </w:r>
          </w:p>
        </w:tc>
      </w:tr>
      <w:tr w:rsidR="005539BA" w14:paraId="336A9AB8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19E4E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24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2F33F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eastAsia="微软雅黑" w:cstheme="minorHAnsi"/>
                <w:kern w:val="0"/>
                <w:sz w:val="24"/>
              </w:rPr>
            </w:pPr>
            <w:r>
              <w:rPr>
                <w:rFonts w:eastAsia="微软雅黑"/>
                <w:kern w:val="0"/>
                <w:sz w:val="24"/>
              </w:rPr>
              <w:t>Huainan Cardiovascular Research Laboratory, Huannan, China</w:t>
            </w:r>
          </w:p>
        </w:tc>
      </w:tr>
      <w:tr w:rsidR="005539BA" w14:paraId="67756674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E4ECD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25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1CCA9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Xichang People’s Hospital, Xichang, China</w:t>
            </w:r>
          </w:p>
        </w:tc>
      </w:tr>
      <w:tr w:rsidR="005539BA" w14:paraId="1DAB22BE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8621C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26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88A36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 xml:space="preserve">The First Affiliated Hospital of Zhengzhou University, Zhengzhou, China </w:t>
            </w:r>
          </w:p>
        </w:tc>
      </w:tr>
      <w:tr w:rsidR="005539BA" w14:paraId="263D5824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0A6DE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27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E764E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 xml:space="preserve"> Peking University Third Hospital Yanqing Hospital, Beijing, China</w:t>
            </w:r>
          </w:p>
        </w:tc>
      </w:tr>
      <w:tr w:rsidR="005539BA" w14:paraId="460F6116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B33B3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28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B0C9B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he First Hospital of Lanzhou University, Lanzhou, China</w:t>
            </w:r>
          </w:p>
        </w:tc>
      </w:tr>
      <w:tr w:rsidR="005539BA" w14:paraId="647F2396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C6D78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29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084B1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aihe County People’s Hospital, Taihe, China</w:t>
            </w:r>
          </w:p>
        </w:tc>
      </w:tr>
      <w:tr w:rsidR="005539BA" w14:paraId="76E6FCFC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50E8D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30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C27FE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aizhou Central Hospital, Taizhou, China</w:t>
            </w:r>
          </w:p>
        </w:tc>
      </w:tr>
      <w:tr w:rsidR="005539BA" w14:paraId="4E196BE0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434DA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31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C58D9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he Affiliated Traditional Chinese Medicine Hospital of Southwest Medical University, Luzhou, China</w:t>
            </w:r>
          </w:p>
        </w:tc>
      </w:tr>
      <w:tr w:rsidR="005539BA" w14:paraId="4D82F658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C518F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32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1A4FA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Datong Third People’s Hospital, Datong, China</w:t>
            </w:r>
          </w:p>
        </w:tc>
      </w:tr>
      <w:tr w:rsidR="005539BA" w14:paraId="0A04AAC2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15A8C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lastRenderedPageBreak/>
              <w:t>33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B78C3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Luohe Central Hospital, Luohe, China</w:t>
            </w:r>
          </w:p>
        </w:tc>
      </w:tr>
      <w:tr w:rsidR="005539BA" w14:paraId="0652D15B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786C0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34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96F62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 xml:space="preserve">The Second Hospital </w:t>
            </w:r>
            <w:r>
              <w:rPr>
                <w:rFonts w:eastAsia="微软雅黑" w:cstheme="minorHAnsi" w:hint="eastAsia"/>
                <w:kern w:val="0"/>
                <w:sz w:val="24"/>
              </w:rPr>
              <w:t>o</w:t>
            </w:r>
            <w:r>
              <w:rPr>
                <w:rFonts w:eastAsia="微软雅黑" w:cstheme="minorHAnsi"/>
                <w:kern w:val="0"/>
                <w:sz w:val="24"/>
              </w:rPr>
              <w:t>f Jilin University, Changchun, China</w:t>
            </w:r>
          </w:p>
        </w:tc>
      </w:tr>
      <w:tr w:rsidR="005539BA" w14:paraId="470873CC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63FDD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35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CD6C7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China-Japan Union Hospital of Jilin University, Changchun, China</w:t>
            </w:r>
          </w:p>
        </w:tc>
      </w:tr>
      <w:tr w:rsidR="005539BA" w14:paraId="07BC486D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F3B58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36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45777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Fuyang People’s Hospital, Fuyang, China</w:t>
            </w:r>
          </w:p>
        </w:tc>
      </w:tr>
      <w:tr w:rsidR="005539BA" w14:paraId="32FFD97E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3290E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37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AE56A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he Affiliated Hospital of Guizhou Medical University, Guiyang, China</w:t>
            </w:r>
          </w:p>
        </w:tc>
      </w:tr>
      <w:tr w:rsidR="005539BA" w14:paraId="28F6609B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78347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38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3FFB9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Meizhou Peopie’s Hospital, Meizhou, China</w:t>
            </w:r>
          </w:p>
        </w:tc>
      </w:tr>
      <w:tr w:rsidR="005539BA" w14:paraId="58B206E5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4F2A7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39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DAA11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Qingdao Municipal Hospital, Qingdao, China</w:t>
            </w:r>
          </w:p>
        </w:tc>
      </w:tr>
      <w:tr w:rsidR="005539BA" w14:paraId="3C9C913A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F6C4A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40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A26BB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Affiliated Hospital of Zunyi Medical University, Zunyi, China</w:t>
            </w:r>
          </w:p>
        </w:tc>
      </w:tr>
      <w:tr w:rsidR="005539BA" w14:paraId="069DF338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C27E0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41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292FD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Bengbu Second People’s Hospital, Bengbu, China</w:t>
            </w:r>
          </w:p>
        </w:tc>
      </w:tr>
      <w:tr w:rsidR="005539BA" w14:paraId="34934FC6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84FD5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42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B89D4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Yueyang Central Hospital, Yueyang, China</w:t>
            </w:r>
          </w:p>
        </w:tc>
      </w:tr>
      <w:tr w:rsidR="005539BA" w14:paraId="20AE508A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83CE5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43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4C820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he First Affiliated Hospital of Zhengzhou University, Zhengzhou, China</w:t>
            </w:r>
          </w:p>
        </w:tc>
      </w:tr>
      <w:tr w:rsidR="005539BA" w14:paraId="1A678F3E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47A99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44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02FD2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 xml:space="preserve"> People’s Hospital of Pingchang County, Pingchang, China</w:t>
            </w:r>
          </w:p>
        </w:tc>
      </w:tr>
      <w:tr w:rsidR="005539BA" w14:paraId="33357917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EEC0F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45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2A736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Yunnan St.John’s Hospital, Kunming, China</w:t>
            </w:r>
          </w:p>
        </w:tc>
      </w:tr>
      <w:tr w:rsidR="005539BA" w14:paraId="142FD22F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34338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46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68958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Fuwai Central China Cardiovascular Hospital, Zhengzhou, China</w:t>
            </w:r>
          </w:p>
        </w:tc>
      </w:tr>
      <w:tr w:rsidR="005539BA" w14:paraId="51B516C4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F070E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47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E5D7B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he First Hospital of Liangshan, Liangshan, China</w:t>
            </w:r>
          </w:p>
        </w:tc>
      </w:tr>
      <w:tr w:rsidR="005539BA" w14:paraId="04B7316A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74A4D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48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A316F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Central Hospital Affiliated to Shandong First Medical University, Jinan, China</w:t>
            </w:r>
          </w:p>
        </w:tc>
      </w:tr>
      <w:tr w:rsidR="005539BA" w14:paraId="527B4575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F6AEF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49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5F881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Nanjing First Hospital, Nanjing, China</w:t>
            </w:r>
          </w:p>
        </w:tc>
      </w:tr>
      <w:tr w:rsidR="005539BA" w14:paraId="7D935169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48639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50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E280D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he First Affiliated Hospital of Nanchang University, Nanchang, China</w:t>
            </w:r>
          </w:p>
        </w:tc>
      </w:tr>
      <w:tr w:rsidR="005539BA" w14:paraId="4C4939E5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72F6B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51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2E288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ianjin Medical University General Hospital, Tianjin, China</w:t>
            </w:r>
          </w:p>
        </w:tc>
      </w:tr>
      <w:tr w:rsidR="005539BA" w14:paraId="2153C3D3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EF2C4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52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4043E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Hengshui Cardiovascular Hospital, Hengshui, China</w:t>
            </w:r>
          </w:p>
        </w:tc>
      </w:tr>
      <w:tr w:rsidR="005539BA" w14:paraId="23AAFCEA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C2E86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53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19F5A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Hospital Of Chengdu University of Traditional Chinese Medicine, Chengdu, China</w:t>
            </w:r>
          </w:p>
        </w:tc>
      </w:tr>
      <w:tr w:rsidR="005539BA" w14:paraId="408315E5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55FD7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54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ABC35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ongji Hospital, Tongji Medical College of HUST, Wuhan, China</w:t>
            </w:r>
          </w:p>
        </w:tc>
      </w:tr>
      <w:tr w:rsidR="005539BA" w14:paraId="76CA6BE6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BC775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55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FC878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Zaozhuang Central Hospital of Shandong Guoxin Healthcare Group, Zaozhuang, China</w:t>
            </w:r>
          </w:p>
        </w:tc>
      </w:tr>
      <w:tr w:rsidR="005539BA" w14:paraId="6CDC1751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A3B42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56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0319D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/>
                <w:kern w:val="0"/>
                <w:sz w:val="24"/>
              </w:rPr>
              <w:t>Shandong Second Provincial General Hospital, Jinan, China</w:t>
            </w:r>
          </w:p>
        </w:tc>
      </w:tr>
      <w:tr w:rsidR="005539BA" w14:paraId="6939B3D0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782F9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57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870BC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Union Hospital, Tongji Medical College Of HUST, Wuhan, China</w:t>
            </w:r>
          </w:p>
        </w:tc>
      </w:tr>
      <w:tr w:rsidR="005539BA" w14:paraId="57346BFF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41265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58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292BE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Xuzhou Central Hospital, Xuzhou, China</w:t>
            </w:r>
          </w:p>
        </w:tc>
      </w:tr>
      <w:tr w:rsidR="005539BA" w14:paraId="731DFCDF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001D6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59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32D4F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he First People’s Hospital of Ruzhou, Ruzhou, China</w:t>
            </w:r>
          </w:p>
        </w:tc>
      </w:tr>
      <w:tr w:rsidR="005539BA" w14:paraId="349728E6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AFAA9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60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F04C7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he Affiliated Hospital of Northwest University, Xi’an, China</w:t>
            </w:r>
          </w:p>
        </w:tc>
      </w:tr>
      <w:tr w:rsidR="005539BA" w14:paraId="042213FE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8DAE5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61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246C7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Shanxi Cardiovascular Hospital, Xi’an, China</w:t>
            </w:r>
          </w:p>
        </w:tc>
      </w:tr>
      <w:tr w:rsidR="005539BA" w14:paraId="22D69DA4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5A6A1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62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6408A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Suzhou Municipal Hospital of Anhui Province, Suzhou, China</w:t>
            </w:r>
          </w:p>
        </w:tc>
      </w:tr>
      <w:tr w:rsidR="005539BA" w14:paraId="0767A8E7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A5633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63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9B027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Chongqing University Fuling Hospital, Chongqing, China</w:t>
            </w:r>
          </w:p>
        </w:tc>
      </w:tr>
      <w:tr w:rsidR="005539BA" w14:paraId="2F1E3230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76C94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64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D2842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Heze Mudan People’s Hospital, Heze, China</w:t>
            </w:r>
          </w:p>
        </w:tc>
      </w:tr>
      <w:tr w:rsidR="005539BA" w14:paraId="5F78CB8E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8167B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65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34B9D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he Fifth Affiliated Hospital of Xinjiang Medical University, Urumqi, China</w:t>
            </w:r>
          </w:p>
        </w:tc>
      </w:tr>
      <w:tr w:rsidR="005539BA" w14:paraId="1566D4F9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5FACD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66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359C0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Dalian No.3 People’s Hospital, Dalian, China</w:t>
            </w:r>
          </w:p>
        </w:tc>
      </w:tr>
      <w:tr w:rsidR="005539BA" w14:paraId="6CEEC4FB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50D1B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67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48492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Linquan County People’s Hospital, Linquan, China</w:t>
            </w:r>
          </w:p>
        </w:tc>
      </w:tr>
      <w:tr w:rsidR="005539BA" w14:paraId="6BDCB9AE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7B943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68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AFE5C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 xml:space="preserve">General Hospital of Fuxin Mining Industry Group of Liaoning Health Industry </w:t>
            </w:r>
            <w:r>
              <w:rPr>
                <w:rFonts w:eastAsia="微软雅黑" w:cstheme="minorHAnsi"/>
                <w:kern w:val="0"/>
                <w:sz w:val="24"/>
              </w:rPr>
              <w:lastRenderedPageBreak/>
              <w:t>Group, Fuxin, China</w:t>
            </w:r>
          </w:p>
        </w:tc>
      </w:tr>
      <w:tr w:rsidR="005539BA" w14:paraId="3FAB1106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C3323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lastRenderedPageBreak/>
              <w:t>69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280FB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General Hospital of Benxi Iron &amp; Steel Industry Group of Liaoning Health Industry Group, Benxi, China</w:t>
            </w:r>
          </w:p>
        </w:tc>
      </w:tr>
      <w:tr w:rsidR="005539BA" w14:paraId="5C7048DB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8E621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70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13662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Yulin First People’s Hospital, Yulin, China</w:t>
            </w:r>
          </w:p>
        </w:tc>
      </w:tr>
      <w:tr w:rsidR="005539BA" w14:paraId="3E8B6D22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7F21E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71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04CB3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he First People’s Hospital of Xinmi, Xinmi, China</w:t>
            </w:r>
          </w:p>
        </w:tc>
      </w:tr>
      <w:tr w:rsidR="005539BA" w14:paraId="015B23F8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67FCE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72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1BC21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 xml:space="preserve">General Hospital of Fushun Mining Industry Group </w:t>
            </w:r>
            <w:r>
              <w:rPr>
                <w:rFonts w:eastAsia="微软雅黑" w:cstheme="minorHAnsi" w:hint="eastAsia"/>
                <w:kern w:val="0"/>
                <w:sz w:val="24"/>
              </w:rPr>
              <w:t>o</w:t>
            </w:r>
            <w:r>
              <w:rPr>
                <w:rFonts w:eastAsia="微软雅黑" w:cstheme="minorHAnsi"/>
                <w:kern w:val="0"/>
                <w:sz w:val="24"/>
              </w:rPr>
              <w:t>f Liaoning Health Industry Group, Fushun, China</w:t>
            </w:r>
          </w:p>
        </w:tc>
      </w:tr>
      <w:tr w:rsidR="005539BA" w14:paraId="1FDF88FC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F9CD0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73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FA87C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he First Affiliated Hospital of Zhejiang Chinese Medical University, Hangzhou, China</w:t>
            </w:r>
          </w:p>
        </w:tc>
      </w:tr>
      <w:tr w:rsidR="005539BA" w14:paraId="3F25C3F3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6E4F1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74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9D0A4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The Second Affiliated Hospital of Xi’an Jiaotong University, Xi’an, China</w:t>
            </w:r>
          </w:p>
        </w:tc>
      </w:tr>
      <w:tr w:rsidR="005539BA" w14:paraId="432B4762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B06BD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75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E4E36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No.2 People’s Hospital of Fuyang City, Fuyang, China</w:t>
            </w:r>
          </w:p>
        </w:tc>
      </w:tr>
      <w:tr w:rsidR="005539BA" w14:paraId="53FBB8AE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E454D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76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59ED9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Xiangtan Central Hospital, Xiangtan, China</w:t>
            </w:r>
          </w:p>
        </w:tc>
      </w:tr>
      <w:tr w:rsidR="005539BA" w14:paraId="45D05297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8E0D8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77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6C56A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Loudi Central Hospital, Loudi, China</w:t>
            </w:r>
          </w:p>
        </w:tc>
      </w:tr>
      <w:tr w:rsidR="005539BA" w14:paraId="42E53488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D57F3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78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3F11A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Jiangxi Provincial People’s Hospital, Nanchang, China</w:t>
            </w:r>
          </w:p>
        </w:tc>
      </w:tr>
      <w:tr w:rsidR="005539BA" w14:paraId="7EEC70BF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D272F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79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537D9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Wuhan Asia General Hospital, Wuhan, China</w:t>
            </w:r>
          </w:p>
        </w:tc>
      </w:tr>
      <w:tr w:rsidR="005539BA" w14:paraId="55B7242C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E4566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80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93730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Jiangsu Taizhou People’s Hospital, Taizhou, China</w:t>
            </w:r>
          </w:p>
        </w:tc>
      </w:tr>
      <w:tr w:rsidR="005539BA" w14:paraId="00AAA7D3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39003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81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8AFBD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Chifeng College Affiliated Hospital, Chifeng, China</w:t>
            </w:r>
          </w:p>
        </w:tc>
      </w:tr>
      <w:tr w:rsidR="005539BA" w14:paraId="036C0488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50C0A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82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BB2ED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Chengdu Second People’s Hospital, Chengdu, China</w:t>
            </w:r>
          </w:p>
        </w:tc>
      </w:tr>
      <w:tr w:rsidR="005539BA" w14:paraId="423CA206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689BE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83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F2649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 xml:space="preserve"> General Hospital of Tiefa Coal Industry Group </w:t>
            </w:r>
            <w:r>
              <w:rPr>
                <w:rFonts w:eastAsia="微软雅黑" w:cstheme="minorHAnsi" w:hint="eastAsia"/>
                <w:kern w:val="0"/>
                <w:sz w:val="24"/>
              </w:rPr>
              <w:t>o</w:t>
            </w:r>
            <w:r>
              <w:rPr>
                <w:rFonts w:eastAsia="微软雅黑" w:cstheme="minorHAnsi"/>
                <w:kern w:val="0"/>
                <w:sz w:val="24"/>
              </w:rPr>
              <w:t>f Liaoning Health Industry Group, Tiefa, China</w:t>
            </w:r>
          </w:p>
        </w:tc>
      </w:tr>
      <w:tr w:rsidR="005539BA" w14:paraId="05AC7F8F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0A26A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84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37502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Fushun Central Hospital, Fushun, China</w:t>
            </w:r>
          </w:p>
        </w:tc>
      </w:tr>
      <w:tr w:rsidR="005539BA" w14:paraId="5CC97D27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63C68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85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8491C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Yan’an University Affiliated Hospital, Yan’an, China</w:t>
            </w:r>
          </w:p>
        </w:tc>
      </w:tr>
      <w:tr w:rsidR="005539BA" w14:paraId="5EE162ED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33409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86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00235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Fourth Affiliated Hospital of Harbin Medical University, Harbin, China</w:t>
            </w:r>
          </w:p>
        </w:tc>
      </w:tr>
      <w:tr w:rsidR="005539BA" w14:paraId="5368B89B" w14:textId="77777777" w:rsidTr="001908E2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CF65E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color w:val="000000"/>
                <w:kern w:val="0"/>
                <w:sz w:val="24"/>
              </w:rPr>
              <w:t>87</w:t>
            </w:r>
          </w:p>
        </w:tc>
        <w:tc>
          <w:tcPr>
            <w:tcW w:w="8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42694" w14:textId="77777777" w:rsidR="005539BA" w:rsidRDefault="00000000" w:rsidP="00A50190">
            <w:pPr>
              <w:widowControl/>
              <w:autoSpaceDE w:val="0"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eastAsia="微软雅黑" w:cstheme="minorHAnsi"/>
                <w:kern w:val="0"/>
                <w:sz w:val="24"/>
              </w:rPr>
              <w:t>Suixi Hospital, Suixi, China</w:t>
            </w:r>
          </w:p>
        </w:tc>
      </w:tr>
    </w:tbl>
    <w:p w14:paraId="65EB6C0B" w14:textId="77777777" w:rsidR="005539BA" w:rsidRDefault="005539BA" w:rsidP="00A50190">
      <w:pPr>
        <w:spacing w:line="276" w:lineRule="auto"/>
      </w:pPr>
    </w:p>
    <w:sectPr w:rsidR="005539BA" w:rsidSect="00A5019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4CB7188"/>
    <w:rsid w:val="001908E2"/>
    <w:rsid w:val="005539BA"/>
    <w:rsid w:val="00A50190"/>
    <w:rsid w:val="00CC2A3F"/>
    <w:rsid w:val="04CB7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8DD63DC-E56A-4917-A4BE-E528CBCB2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xl-1">
    <w:name w:val="sxl-样式1"/>
    <w:basedOn w:val="1"/>
    <w:qFormat/>
    <w:pPr>
      <w:outlineLvl w:val="0"/>
    </w:pPr>
  </w:style>
  <w:style w:type="paragraph" w:customStyle="1" w:styleId="1">
    <w:name w:val="样式1"/>
    <w:basedOn w:val="a"/>
    <w:autoRedefine/>
    <w:qFormat/>
    <w:pPr>
      <w:widowControl/>
      <w:spacing w:line="276" w:lineRule="auto"/>
      <w:ind w:leftChars="86" w:left="181"/>
      <w:jc w:val="left"/>
    </w:pPr>
    <w:rPr>
      <w:rFonts w:cstheme="minorHAnsi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1</Words>
  <Characters>4629</Characters>
  <Application>Microsoft Office Word</Application>
  <DocSecurity>0</DocSecurity>
  <Lines>38</Lines>
  <Paragraphs>10</Paragraphs>
  <ScaleCrop>false</ScaleCrop>
  <Company/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沫沫</dc:creator>
  <cp:lastModifiedBy>momo su</cp:lastModifiedBy>
  <cp:revision>3</cp:revision>
  <dcterms:created xsi:type="dcterms:W3CDTF">2025-07-01T01:31:00Z</dcterms:created>
  <dcterms:modified xsi:type="dcterms:W3CDTF">2025-07-01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0271F6E0870416B9CEAE881122D08C1_11</vt:lpwstr>
  </property>
  <property fmtid="{D5CDD505-2E9C-101B-9397-08002B2CF9AE}" pid="4" name="KSOTemplateDocerSaveRecord">
    <vt:lpwstr>eyJoZGlkIjoiZDIwNzExMjgzZDgzMzMxNzIwNjI0ZjA1M2UzNmZlNGUiLCJ1c2VySWQiOiIyMzkxODcwNjAifQ==</vt:lpwstr>
  </property>
</Properties>
</file>